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7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3C834F4" w:rsidR="00B92965" w:rsidRDefault="00437577" w:rsidP="00B92965">
                <w:r>
                  <w:t>10/27/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D482F4" w:rsidR="00B92965" w:rsidRDefault="00437577" w:rsidP="00B92965">
                <w:r>
                  <w:t>Lauri M.M. van den Ber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5A3F92D" w:rsidR="00F52A77" w:rsidRPr="00B406C2" w:rsidRDefault="00EE2B52" w:rsidP="00F52A77">
                  <w:pPr>
                    <w:rPr>
                      <w:rFonts w:asciiTheme="majorHAnsi" w:hAnsiTheme="majorHAnsi" w:cstheme="majorHAnsi"/>
                      <w:szCs w:val="22"/>
                    </w:rPr>
                  </w:pPr>
                  <w:permStart w:id="909969162" w:edGrp="everyone"/>
                  <w:r w:rsidRPr="00EE2B52">
                    <w:rPr>
                      <w:rFonts w:asciiTheme="majorHAnsi" w:hAnsiTheme="majorHAnsi" w:cstheme="majorHAnsi"/>
                      <w:szCs w:val="22"/>
                    </w:rPr>
                    <w:t xml:space="preserve">The manuscript is part of the ASPIRE COVID-19 UK study. ASPIRE is funded by the Economic and Social Research Council (ESRC), as part of UK Research and Innovation’s rapid response to COVID-19 [grant number ES/V004581/1]. Full details of the main study are available via </w:t>
                  </w:r>
                  <w:proofErr w:type="spellStart"/>
                  <w:r w:rsidRPr="00EE2B52">
                    <w:rPr>
                      <w:rFonts w:asciiTheme="majorHAnsi" w:hAnsiTheme="majorHAnsi" w:cstheme="majorHAnsi"/>
                      <w:szCs w:val="22"/>
                    </w:rPr>
                    <w:t>ResearchRegistry</w:t>
                  </w:r>
                  <w:proofErr w:type="spellEnd"/>
                  <w:r w:rsidRPr="00EE2B52">
                    <w:rPr>
                      <w:rFonts w:asciiTheme="majorHAnsi" w:hAnsiTheme="majorHAnsi" w:cstheme="majorHAnsi"/>
                      <w:szCs w:val="22"/>
                    </w:rPr>
                    <w:t xml:space="preserve"> (researchregistry5911) and via 201 UKRI Gateway (</w:t>
                  </w:r>
                  <w:hyperlink r:id="rId7" w:history="1">
                    <w:r w:rsidRPr="00197875">
                      <w:rPr>
                        <w:rStyle w:val="Hyperlink"/>
                        <w:rFonts w:asciiTheme="majorHAnsi" w:hAnsiTheme="majorHAnsi" w:cstheme="majorHAnsi"/>
                        <w:szCs w:val="22"/>
                      </w:rPr>
                      <w:t>https://gtr.ukri.org/projects?ref=ES%2FV004581%2F1</w:t>
                    </w:r>
                  </w:hyperlink>
                  <w:r w:rsidRPr="00EE2B52">
                    <w:rPr>
                      <w:rFonts w:asciiTheme="majorHAnsi" w:hAnsiTheme="majorHAnsi" w:cstheme="majorHAnsi"/>
                      <w:szCs w:val="22"/>
                    </w:rPr>
                    <w:t>).</w:t>
                  </w:r>
                  <w:r>
                    <w:rPr>
                      <w:rFonts w:asciiTheme="majorHAnsi" w:hAnsiTheme="majorHAnsi" w:cstheme="majorHAnsi"/>
                      <w:szCs w:val="22"/>
                    </w:rPr>
                    <w:t xml:space="preserve"> </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8995B45" w:rsidR="00F52A77" w:rsidRDefault="0043757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EE5FD1E" w:rsidR="00F52A77" w:rsidRDefault="0043757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4F1A63EF" w:rsidR="00F52A77" w:rsidRDefault="0043757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AAAB3BD" w:rsidR="00F52A77" w:rsidRDefault="0043757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7A5545D" w:rsidR="00F52A77" w:rsidRDefault="0043757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938486B" w:rsidR="00F52A77" w:rsidRDefault="0043757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084FA0D" w:rsidR="00F52A77" w:rsidRDefault="004375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83000C0" w:rsidR="00F52A77" w:rsidRDefault="0043757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5373DDF" w:rsidR="00F52A77" w:rsidRDefault="0043757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B02A8F" w:rsidR="00F52A77" w:rsidRDefault="0043757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77E906B" w:rsidR="00F52A77" w:rsidRDefault="0043757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CF8EECC" w:rsidR="00F52A77" w:rsidRDefault="0043757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0AC87" w14:textId="77777777" w:rsidR="0002350E" w:rsidRDefault="0002350E" w:rsidP="00E23042">
      <w:r>
        <w:separator/>
      </w:r>
    </w:p>
  </w:endnote>
  <w:endnote w:type="continuationSeparator" w:id="0">
    <w:p w14:paraId="6B5EA7A9" w14:textId="77777777" w:rsidR="0002350E" w:rsidRDefault="0002350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8D73F" w14:textId="77777777" w:rsidR="0002350E" w:rsidRDefault="0002350E" w:rsidP="00E23042">
      <w:r>
        <w:separator/>
      </w:r>
    </w:p>
  </w:footnote>
  <w:footnote w:type="continuationSeparator" w:id="0">
    <w:p w14:paraId="73ECDB58" w14:textId="77777777" w:rsidR="0002350E" w:rsidRDefault="0002350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350E"/>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37577"/>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94119"/>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E2B52"/>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locked/>
    <w:rsid w:val="00EE2B52"/>
    <w:rPr>
      <w:color w:val="0563C1" w:themeColor="hyperlink"/>
      <w:u w:val="single"/>
    </w:rPr>
  </w:style>
  <w:style w:type="character" w:styleId="Onopgelostemelding">
    <w:name w:val="Unresolved Mention"/>
    <w:basedOn w:val="Standaardalinea-lettertype"/>
    <w:uiPriority w:val="99"/>
    <w:semiHidden/>
    <w:unhideWhenUsed/>
    <w:locked/>
    <w:rsid w:val="00EE2B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tr.ukri.org/projects?ref=ES%2FV004581%2F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26D5C"/>
    <w:rsid w:val="005F78D4"/>
    <w:rsid w:val="007537EB"/>
    <w:rsid w:val="009C1C95"/>
    <w:rsid w:val="009C63DD"/>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512</Words>
  <Characters>2819</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rg, L.M.M. van den (Lauri)</cp:lastModifiedBy>
  <cp:revision>11</cp:revision>
  <dcterms:created xsi:type="dcterms:W3CDTF">2021-09-28T16:21:00Z</dcterms:created>
  <dcterms:modified xsi:type="dcterms:W3CDTF">2021-10-27T17:18:00Z</dcterms:modified>
</cp:coreProperties>
</file>